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A52A3" w14:textId="260A47B1" w:rsidR="00F5312C" w:rsidRPr="000432B3" w:rsidRDefault="00F5312C" w:rsidP="00F5312C">
      <w:pPr>
        <w:spacing w:line="480" w:lineRule="auto"/>
        <w:rPr>
          <w:b/>
          <w:bCs/>
          <w:sz w:val="22"/>
          <w:szCs w:val="22"/>
        </w:rPr>
      </w:pPr>
      <w:r w:rsidRPr="000432B3">
        <w:rPr>
          <w:b/>
          <w:bCs/>
          <w:sz w:val="22"/>
          <w:szCs w:val="22"/>
        </w:rPr>
        <w:t xml:space="preserve">S1 </w:t>
      </w:r>
      <w:r w:rsidR="000432B3" w:rsidRPr="000432B3">
        <w:rPr>
          <w:b/>
          <w:bCs/>
          <w:sz w:val="22"/>
          <w:szCs w:val="22"/>
        </w:rPr>
        <w:t xml:space="preserve">Table - </w:t>
      </w:r>
      <w:r w:rsidRPr="000432B3">
        <w:rPr>
          <w:b/>
          <w:bCs/>
          <w:sz w:val="22"/>
          <w:szCs w:val="22"/>
        </w:rPr>
        <w:t xml:space="preserve">STRETCH </w:t>
      </w:r>
      <w:r w:rsidR="00FC451B">
        <w:rPr>
          <w:b/>
          <w:bCs/>
          <w:sz w:val="22"/>
          <w:szCs w:val="22"/>
        </w:rPr>
        <w:t>initial version</w:t>
      </w:r>
      <w:r w:rsidRPr="000432B3">
        <w:rPr>
          <w:b/>
          <w:bCs/>
          <w:sz w:val="22"/>
          <w:szCs w:val="22"/>
        </w:rPr>
        <w:t>, adaptations and final version</w:t>
      </w:r>
    </w:p>
    <w:tbl>
      <w:tblPr>
        <w:tblStyle w:val="TableGrid"/>
        <w:tblW w:w="14668" w:type="dxa"/>
        <w:tblLook w:val="04A0" w:firstRow="1" w:lastRow="0" w:firstColumn="1" w:lastColumn="0" w:noHBand="0" w:noVBand="1"/>
      </w:tblPr>
      <w:tblGrid>
        <w:gridCol w:w="5030"/>
        <w:gridCol w:w="4819"/>
        <w:gridCol w:w="4819"/>
      </w:tblGrid>
      <w:tr w:rsidR="00F5312C" w:rsidRPr="00E66DCA" w14:paraId="18452BD8" w14:textId="77777777" w:rsidTr="00BE50DB">
        <w:tc>
          <w:tcPr>
            <w:tcW w:w="5030" w:type="dxa"/>
          </w:tcPr>
          <w:p w14:paraId="66511B04" w14:textId="55A3857B" w:rsidR="00F5312C" w:rsidRPr="00E66DCA" w:rsidRDefault="00FC451B" w:rsidP="00BE50DB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itial version of</w:t>
            </w:r>
            <w:r w:rsidR="00F5312C" w:rsidRPr="00E66DCA">
              <w:rPr>
                <w:i/>
                <w:iCs/>
                <w:sz w:val="20"/>
                <w:szCs w:val="20"/>
              </w:rPr>
              <w:t xml:space="preserve"> STRETCH: 6-9 months of implementation</w:t>
            </w:r>
          </w:p>
        </w:tc>
        <w:tc>
          <w:tcPr>
            <w:tcW w:w="4819" w:type="dxa"/>
          </w:tcPr>
          <w:p w14:paraId="5086668F" w14:textId="77777777" w:rsidR="00F5312C" w:rsidRPr="00E66DCA" w:rsidRDefault="00F5312C" w:rsidP="00BE50DB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E66DCA">
              <w:rPr>
                <w:i/>
                <w:iCs/>
                <w:sz w:val="20"/>
                <w:szCs w:val="20"/>
              </w:rPr>
              <w:t>Adaptations</w:t>
            </w:r>
          </w:p>
        </w:tc>
        <w:tc>
          <w:tcPr>
            <w:tcW w:w="4819" w:type="dxa"/>
          </w:tcPr>
          <w:p w14:paraId="4F194A53" w14:textId="77777777" w:rsidR="00F5312C" w:rsidRPr="00E66DCA" w:rsidRDefault="00F5312C" w:rsidP="00BE50DB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E66DCA">
              <w:rPr>
                <w:i/>
                <w:iCs/>
                <w:sz w:val="20"/>
                <w:szCs w:val="20"/>
              </w:rPr>
              <w:t>Final STRETCH: 5-6 of months implementation</w:t>
            </w:r>
          </w:p>
        </w:tc>
      </w:tr>
      <w:tr w:rsidR="00F5312C" w:rsidRPr="00E66DCA" w14:paraId="7D5C80FC" w14:textId="77777777" w:rsidTr="00BE50DB">
        <w:tc>
          <w:tcPr>
            <w:tcW w:w="5030" w:type="dxa"/>
          </w:tcPr>
          <w:p w14:paraId="30AFC135" w14:textId="77777777" w:rsidR="00F5312C" w:rsidRPr="00E66DCA" w:rsidRDefault="00F5312C" w:rsidP="00F5312C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urpose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stigma reduction at implementing organisation</w:t>
            </w:r>
          </w:p>
          <w:p w14:paraId="6193C985" w14:textId="77777777" w:rsidR="00F5312C" w:rsidRPr="00E66DCA" w:rsidRDefault="00F5312C" w:rsidP="00F5312C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rget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implementing organisation</w:t>
            </w:r>
          </w:p>
          <w:p w14:paraId="7DA6E727" w14:textId="77777777" w:rsidR="00F5312C" w:rsidRPr="00E66DCA" w:rsidRDefault="00F5312C" w:rsidP="00F5312C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rategy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2-3 day Team-STRETCH to identify and tackle stigmatising attitudes, praxis and policy</w:t>
            </w:r>
          </w:p>
          <w:p w14:paraId="06FEBC55" w14:textId="77777777" w:rsidR="00F5312C" w:rsidRPr="00E66DCA" w:rsidRDefault="00F5312C" w:rsidP="00F5312C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nablers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participation in card game Community Tales to understand STRETCH’ relevance; process to identify the stigma to address; participation in a facilitation training; STRETCH preparation and training</w:t>
            </w:r>
          </w:p>
        </w:tc>
        <w:tc>
          <w:tcPr>
            <w:tcW w:w="4819" w:type="dxa"/>
          </w:tcPr>
          <w:p w14:paraId="758BB16A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Facilitation training optional; prior to STRETCH</w:t>
            </w:r>
          </w:p>
          <w:p w14:paraId="0B22139E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Community Tales has become a stigma reduction strategy next to a game only to learn about STRETCH as an intervention </w:t>
            </w:r>
          </w:p>
          <w:p w14:paraId="35573B4A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Establishment of STRETCH guiding committee with key stakeholders; embedded involvement of people with lived experience</w:t>
            </w:r>
          </w:p>
        </w:tc>
        <w:tc>
          <w:tcPr>
            <w:tcW w:w="4819" w:type="dxa"/>
          </w:tcPr>
          <w:p w14:paraId="6E8A43C5" w14:textId="77777777" w:rsidR="00F5312C" w:rsidRPr="00E66DCA" w:rsidRDefault="00F5312C" w:rsidP="00F5312C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urpose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stigma reduction at implementing organisation </w:t>
            </w:r>
          </w:p>
          <w:p w14:paraId="4956DE1E" w14:textId="77777777" w:rsidR="00F5312C" w:rsidRPr="00E66DCA" w:rsidRDefault="00F5312C" w:rsidP="00F5312C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rget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implementing organisation staff</w:t>
            </w:r>
          </w:p>
          <w:p w14:paraId="249400FD" w14:textId="77777777" w:rsidR="00F5312C" w:rsidRPr="00E66DCA" w:rsidRDefault="00F5312C" w:rsidP="00F5312C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rategy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participation in card game Community Tales and 2-3 day Team-STRETCH to identify and tackle stigmatising attitudes, praxis and policy</w:t>
            </w:r>
          </w:p>
          <w:p w14:paraId="5CF6A673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nablers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STRETCH preparation and training; outreach to people with stigma (including adolescents) and other stakeholders; and creation and the start of STRETCH guiding committee</w:t>
            </w:r>
          </w:p>
        </w:tc>
      </w:tr>
      <w:tr w:rsidR="00F5312C" w:rsidRPr="00E66DCA" w14:paraId="58A1A6EC" w14:textId="77777777" w:rsidTr="00BE50DB">
        <w:tc>
          <w:tcPr>
            <w:tcW w:w="5030" w:type="dxa"/>
          </w:tcPr>
          <w:p w14:paraId="60CD435F" w14:textId="77777777" w:rsidR="00F5312C" w:rsidRPr="00E66DCA" w:rsidRDefault="00F5312C" w:rsidP="00F5312C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urpose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create an understanding of the stigma</w:t>
            </w:r>
          </w:p>
          <w:p w14:paraId="3D9E8F38" w14:textId="77777777" w:rsidR="00F5312C" w:rsidRPr="00E66DCA" w:rsidRDefault="00F5312C" w:rsidP="00F5312C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rget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community members with and without stigma</w:t>
            </w:r>
          </w:p>
          <w:p w14:paraId="06E92CEA" w14:textId="77777777" w:rsidR="00F5312C" w:rsidRPr="00E66DCA" w:rsidRDefault="00F5312C" w:rsidP="00F5312C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rategy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2hr Inter-STRETCH to reflect on and experience stigmatisation</w:t>
            </w:r>
          </w:p>
          <w:p w14:paraId="3A6CD11E" w14:textId="77777777" w:rsidR="00F5312C" w:rsidRPr="00E66DCA" w:rsidRDefault="00F5312C" w:rsidP="00F5312C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nablers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participation in a 2.5hr data collection session; data analysis and interpretation (StigMapp approach)</w:t>
            </w:r>
          </w:p>
        </w:tc>
        <w:tc>
          <w:tcPr>
            <w:tcW w:w="4819" w:type="dxa"/>
          </w:tcPr>
          <w:p w14:paraId="7B9F4A01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StigMapp removed due to length and complexity.</w:t>
            </w:r>
          </w:p>
          <w:p w14:paraId="28E70DF6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No strategy contextualisation required; done in part 1</w:t>
            </w:r>
          </w:p>
          <w:p w14:paraId="430F6B1C" w14:textId="77777777" w:rsidR="00F5312C" w:rsidRPr="00E66DCA" w:rsidRDefault="00F5312C" w:rsidP="00BE50D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819" w:type="dxa"/>
          </w:tcPr>
          <w:p w14:paraId="418CFBB8" w14:textId="77777777" w:rsidR="00F5312C" w:rsidRPr="00E66DCA" w:rsidRDefault="00F5312C" w:rsidP="00BE50DB">
            <w:pPr>
              <w:ind w:left="-44"/>
              <w:rPr>
                <w:sz w:val="20"/>
                <w:szCs w:val="20"/>
              </w:rPr>
            </w:pPr>
            <w:r w:rsidRPr="00E66DCA">
              <w:rPr>
                <w:sz w:val="20"/>
                <w:szCs w:val="20"/>
              </w:rPr>
              <w:t>REMOVED</w:t>
            </w:r>
          </w:p>
        </w:tc>
      </w:tr>
      <w:tr w:rsidR="00F5312C" w:rsidRPr="00E66DCA" w14:paraId="0654F0DC" w14:textId="77777777" w:rsidTr="00BE50DB">
        <w:tc>
          <w:tcPr>
            <w:tcW w:w="5030" w:type="dxa"/>
          </w:tcPr>
          <w:p w14:paraId="4C8D86D9" w14:textId="77777777" w:rsidR="00F5312C" w:rsidRPr="00E66DCA" w:rsidRDefault="00F5312C" w:rsidP="00F5312C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Purpose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engaging community leaders in stigma reduction</w:t>
            </w:r>
          </w:p>
          <w:p w14:paraId="6C7B07E0" w14:textId="77777777" w:rsidR="00F5312C" w:rsidRPr="00E66DCA" w:rsidRDefault="00F5312C" w:rsidP="00F5312C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rget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(in)formal community leaders with and without the determined stigma; community members</w:t>
            </w:r>
          </w:p>
          <w:p w14:paraId="46E9FC6F" w14:textId="77777777" w:rsidR="00F5312C" w:rsidRPr="00E66DCA" w:rsidRDefault="00F5312C" w:rsidP="00F5312C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rategy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1) I-STRETCH (2*8hrs) to strengthen coping parallel to 2) Team-STRETCH (2-3days) to tackle stigmatising attitudes and praxis; and joint 3) </w:t>
            </w:r>
            <w:proofErr w:type="spellStart"/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Comi</w:t>
            </w:r>
            <w:proofErr w:type="spellEnd"/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-STRETCH to get to know each other, and do small daily activities together to showcase friendly behaviour</w:t>
            </w:r>
          </w:p>
          <w:p w14:paraId="19860312" w14:textId="77777777" w:rsidR="00F5312C" w:rsidRPr="00E66DCA" w:rsidRDefault="00F5312C" w:rsidP="00F5312C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nablers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Pre-discussion with community leaders; monitoring of community actions</w:t>
            </w:r>
          </w:p>
        </w:tc>
        <w:tc>
          <w:tcPr>
            <w:tcW w:w="4819" w:type="dxa"/>
          </w:tcPr>
          <w:p w14:paraId="45308DB9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Same strategy (Community Tales) as in parts 1 and 2: no additional contextualisation</w:t>
            </w:r>
          </w:p>
          <w:p w14:paraId="72B9D748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Community-wide strategy (Community Outreach) added: reaching more community members. Informed by Community Tales insights.</w:t>
            </w:r>
          </w:p>
          <w:p w14:paraId="5E84E6A1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Informed and contextualised by the STRETCH guiding committee</w:t>
            </w:r>
          </w:p>
          <w:p w14:paraId="2B90A9E6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Active role community leaders moved to part 3</w:t>
            </w:r>
          </w:p>
        </w:tc>
        <w:tc>
          <w:tcPr>
            <w:tcW w:w="4819" w:type="dxa"/>
          </w:tcPr>
          <w:p w14:paraId="67D2963F" w14:textId="77777777" w:rsidR="00F5312C" w:rsidRPr="00E66DCA" w:rsidRDefault="00F5312C" w:rsidP="00F5312C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urpose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demand creation for stigma reduction</w:t>
            </w:r>
          </w:p>
          <w:p w14:paraId="14DAE9D9" w14:textId="77777777" w:rsidR="00F5312C" w:rsidRPr="00E66DCA" w:rsidRDefault="00F5312C" w:rsidP="00F5312C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rget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adolescents and adults with and without the identified stigma to address</w:t>
            </w:r>
          </w:p>
          <w:p w14:paraId="2D49E015" w14:textId="77777777" w:rsidR="00F5312C" w:rsidRPr="00E66DCA" w:rsidRDefault="00F5312C" w:rsidP="00F5312C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rategy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1) 2hr Community Tales card game; and 2) 1-2 week Community Outreach, two-way communication and indirect contact on stigma</w:t>
            </w:r>
          </w:p>
          <w:p w14:paraId="06264C97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nablers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contextualisation through STRETCH guiding committee</w:t>
            </w:r>
          </w:p>
        </w:tc>
      </w:tr>
      <w:tr w:rsidR="00F5312C" w:rsidRPr="00E66DCA" w14:paraId="608F4DD2" w14:textId="77777777" w:rsidTr="00BE50DB">
        <w:tc>
          <w:tcPr>
            <w:tcW w:w="5030" w:type="dxa"/>
          </w:tcPr>
          <w:p w14:paraId="03A8DDA6" w14:textId="77777777" w:rsidR="00F5312C" w:rsidRPr="00E66DCA" w:rsidRDefault="00F5312C" w:rsidP="00F5312C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urpose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Targeted actions</w:t>
            </w:r>
          </w:p>
          <w:p w14:paraId="004BE5DA" w14:textId="77777777" w:rsidR="00F5312C" w:rsidRPr="00E66DCA" w:rsidRDefault="00F5312C" w:rsidP="00F5312C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mplementation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implementing organisation together with community leaders</w:t>
            </w:r>
          </w:p>
          <w:p w14:paraId="7ABD86AD" w14:textId="77777777" w:rsidR="00F5312C" w:rsidRPr="00E66DCA" w:rsidRDefault="00F5312C" w:rsidP="00F5312C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rget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individuals with determined stigma; organisations; community members</w:t>
            </w:r>
          </w:p>
          <w:p w14:paraId="53E49AAD" w14:textId="77777777" w:rsidR="00F5312C" w:rsidRPr="00E66DCA" w:rsidRDefault="00F5312C" w:rsidP="00F5312C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rategy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1) I-STRETCH (2*8hrs) to strengthen coping; 2) Team-STRETCH (2-3days) to tackle 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igmatising attitudes and praxis; and 3) </w:t>
            </w:r>
            <w:proofErr w:type="spellStart"/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Comi</w:t>
            </w:r>
            <w:proofErr w:type="spellEnd"/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-STRETCH to organise larger community events</w:t>
            </w:r>
          </w:p>
          <w:p w14:paraId="040EC26E" w14:textId="77777777" w:rsidR="00F5312C" w:rsidRPr="00E66DCA" w:rsidRDefault="00F5312C" w:rsidP="00F5312C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nablers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Contextualisation and preparation of strategies, parallel implementation, monitoring</w:t>
            </w:r>
          </w:p>
        </w:tc>
        <w:tc>
          <w:tcPr>
            <w:tcW w:w="4819" w:type="dxa"/>
          </w:tcPr>
          <w:p w14:paraId="4545B8CC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re community-driven; responding to local requests and need to take action for stigma reduction</w:t>
            </w:r>
          </w:p>
          <w:p w14:paraId="1ECF44DA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No co-implementation by (in)formal community leaders due to feasibility concerns</w:t>
            </w:r>
          </w:p>
          <w:p w14:paraId="10911167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More comprehensive socio-ecological approach: People close to people with lived experience (e.g. family, neighbours) added as a target group</w:t>
            </w:r>
          </w:p>
          <w:p w14:paraId="2855445B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ormed and contextualised by the STRETCH guiding committee</w:t>
            </w:r>
          </w:p>
          <w:p w14:paraId="6A2C29C7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I-STRETCH strategy more focused on coping mechanisms</w:t>
            </w:r>
          </w:p>
        </w:tc>
        <w:tc>
          <w:tcPr>
            <w:tcW w:w="4819" w:type="dxa"/>
          </w:tcPr>
          <w:p w14:paraId="3B4BA583" w14:textId="77777777" w:rsidR="00F5312C" w:rsidRPr="00E66DCA" w:rsidRDefault="00F5312C" w:rsidP="00F5312C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Purpose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Targeted actions; responding to stigma reduction demands, proactive towards those places where stigmatisation has been identified.</w:t>
            </w:r>
          </w:p>
          <w:p w14:paraId="601973D8" w14:textId="77777777" w:rsidR="00F5312C" w:rsidRPr="00E66DCA" w:rsidRDefault="00F5312C" w:rsidP="00F5312C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rget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adolescents/adults with determined stigma; people close to PWLE; service providers; community members</w:t>
            </w:r>
          </w:p>
          <w:p w14:paraId="4B7E1CD4" w14:textId="77777777" w:rsidR="00F5312C" w:rsidRPr="00E66DCA" w:rsidRDefault="00F5312C" w:rsidP="00F5312C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rategy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1) I-STRETCH (2*8hrs) to strengthen coping; Inter-STRETCH to facilitate conversation 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d support; 3) Team-STRETCH (2-3days) to tackle stigmatising attitudes and praxis; and 4) </w:t>
            </w:r>
            <w:proofErr w:type="spellStart"/>
            <w:r w:rsidRPr="00E66DCA">
              <w:rPr>
                <w:rFonts w:ascii="Times New Roman" w:hAnsi="Times New Roman" w:cs="Times New Roman"/>
                <w:sz w:val="20"/>
                <w:szCs w:val="20"/>
              </w:rPr>
              <w:t>Comi</w:t>
            </w:r>
            <w:proofErr w:type="spellEnd"/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-STRETCH </w:t>
            </w:r>
          </w:p>
          <w:p w14:paraId="4024D86B" w14:textId="77777777" w:rsidR="00F5312C" w:rsidRPr="00E66DCA" w:rsidRDefault="00F5312C" w:rsidP="00F5312C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E66D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nablers:</w:t>
            </w:r>
            <w:r w:rsidRPr="00E66DCA">
              <w:rPr>
                <w:rFonts w:ascii="Times New Roman" w:hAnsi="Times New Roman" w:cs="Times New Roman"/>
                <w:sz w:val="20"/>
                <w:szCs w:val="20"/>
              </w:rPr>
              <w:t xml:space="preserve"> contextualisation through STRETCH guiding committee; availability of More-STRETCH, to identify if additional actions are required to sustain/amplify change.</w:t>
            </w:r>
          </w:p>
        </w:tc>
      </w:tr>
    </w:tbl>
    <w:p w14:paraId="74A96008" w14:textId="77777777" w:rsidR="00F5312C" w:rsidRPr="00E66DCA" w:rsidRDefault="00F5312C" w:rsidP="00F5312C">
      <w:pPr>
        <w:spacing w:line="480" w:lineRule="auto"/>
        <w:rPr>
          <w:sz w:val="22"/>
          <w:szCs w:val="22"/>
          <w:highlight w:val="yellow"/>
        </w:rPr>
        <w:sectPr w:rsidR="00F5312C" w:rsidRPr="00E66DCA" w:rsidSect="002E404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3E20A4B" w14:textId="77777777" w:rsidR="00967187" w:rsidRPr="00E66DCA" w:rsidRDefault="00F17015" w:rsidP="00F17015">
      <w:pPr>
        <w:spacing w:line="480" w:lineRule="auto"/>
      </w:pPr>
    </w:p>
    <w:sectPr w:rsidR="00967187" w:rsidRPr="00E66DCA" w:rsidSect="005C1D9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14A11"/>
    <w:multiLevelType w:val="hybridMultilevel"/>
    <w:tmpl w:val="D90899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8A40FC"/>
    <w:multiLevelType w:val="hybridMultilevel"/>
    <w:tmpl w:val="34D2E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25EA3"/>
    <w:multiLevelType w:val="hybridMultilevel"/>
    <w:tmpl w:val="D8F4C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F307B"/>
    <w:multiLevelType w:val="hybridMultilevel"/>
    <w:tmpl w:val="4822AD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758574F"/>
    <w:multiLevelType w:val="hybridMultilevel"/>
    <w:tmpl w:val="91782E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8EA1A1E"/>
    <w:multiLevelType w:val="hybridMultilevel"/>
    <w:tmpl w:val="4D7631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61F71"/>
    <w:multiLevelType w:val="hybridMultilevel"/>
    <w:tmpl w:val="6D1664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4AD3622"/>
    <w:multiLevelType w:val="hybridMultilevel"/>
    <w:tmpl w:val="F5D69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BE2493E"/>
    <w:multiLevelType w:val="hybridMultilevel"/>
    <w:tmpl w:val="5F6AEB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2064F4"/>
    <w:multiLevelType w:val="hybridMultilevel"/>
    <w:tmpl w:val="5E623B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4891EE6"/>
    <w:multiLevelType w:val="hybridMultilevel"/>
    <w:tmpl w:val="23DAAC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9C96123"/>
    <w:multiLevelType w:val="hybridMultilevel"/>
    <w:tmpl w:val="96C8E9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252441">
    <w:abstractNumId w:val="8"/>
  </w:num>
  <w:num w:numId="2" w16cid:durableId="950867138">
    <w:abstractNumId w:val="1"/>
  </w:num>
  <w:num w:numId="3" w16cid:durableId="948467579">
    <w:abstractNumId w:val="3"/>
  </w:num>
  <w:num w:numId="4" w16cid:durableId="445655969">
    <w:abstractNumId w:val="10"/>
  </w:num>
  <w:num w:numId="5" w16cid:durableId="584652756">
    <w:abstractNumId w:val="4"/>
  </w:num>
  <w:num w:numId="6" w16cid:durableId="152910793">
    <w:abstractNumId w:val="7"/>
  </w:num>
  <w:num w:numId="7" w16cid:durableId="571156838">
    <w:abstractNumId w:val="11"/>
  </w:num>
  <w:num w:numId="8" w16cid:durableId="1008946190">
    <w:abstractNumId w:val="9"/>
  </w:num>
  <w:num w:numId="9" w16cid:durableId="937641324">
    <w:abstractNumId w:val="5"/>
  </w:num>
  <w:num w:numId="10" w16cid:durableId="1177571356">
    <w:abstractNumId w:val="2"/>
  </w:num>
  <w:num w:numId="11" w16cid:durableId="100302801">
    <w:abstractNumId w:val="0"/>
  </w:num>
  <w:num w:numId="12" w16cid:durableId="14935229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MDU0NTc2MjU0MDdW0lEKTi0uzszPAykwrgUAreaU/iwAAAA="/>
  </w:docVars>
  <w:rsids>
    <w:rsidRoot w:val="00F5312C"/>
    <w:rsid w:val="000432B3"/>
    <w:rsid w:val="00077CDA"/>
    <w:rsid w:val="001A238E"/>
    <w:rsid w:val="001D721D"/>
    <w:rsid w:val="00363F9D"/>
    <w:rsid w:val="003D65F2"/>
    <w:rsid w:val="00483AE2"/>
    <w:rsid w:val="006D5470"/>
    <w:rsid w:val="006D6C61"/>
    <w:rsid w:val="007C09D0"/>
    <w:rsid w:val="00826140"/>
    <w:rsid w:val="00911B1C"/>
    <w:rsid w:val="00E66DCA"/>
    <w:rsid w:val="00F17015"/>
    <w:rsid w:val="00F5312C"/>
    <w:rsid w:val="00FC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68FBB46"/>
  <w15:chartTrackingRefBased/>
  <w15:docId w15:val="{ED02F20D-03D8-4194-B802-03F1F067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1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F5312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F53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99"/>
    <w:rsid w:val="00F53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13bc1898beb4f26bbe9fdab62c61676 xmlns="b6d1b8ed-f676-4e68-a0c3-fb3fd4de66d8">
      <Terms xmlns="http://schemas.microsoft.com/office/infopath/2007/PartnerControls"/>
    </m13bc1898beb4f26bbe9fdab62c61676>
    <lcf76f155ced4ddcb4097134ff3c332f xmlns="b6d1b8ed-f676-4e68-a0c3-fb3fd4de66d8">
      <Terms xmlns="http://schemas.microsoft.com/office/infopath/2007/PartnerControls"/>
    </lcf76f155ced4ddcb4097134ff3c332f>
    <TaxCatchAll xmlns="202ad6e4-d184-4635-82f3-46e0b18fe2a6">
      <Value>1147</Value>
      <Value>1143</Value>
      <Value>1191</Value>
      <Value>1155</Value>
    </TaxCatchAll>
    <d1cd45a75ed243f3936cffdaa95cbb3f xmlns="b6d1b8ed-f676-4e68-a0c3-fb3fd4de66d8">
      <Terms xmlns="http://schemas.microsoft.com/office/infopath/2007/PartnerControls">
        <TermInfo xmlns="http://schemas.microsoft.com/office/infopath/2007/PartnerControls">
          <TermName xmlns="http://schemas.microsoft.com/office/infopath/2007/PartnerControls">Child Protection</TermName>
          <TermId xmlns="http://schemas.microsoft.com/office/infopath/2007/PartnerControls">2f11db95-90ec-45cc-8b44-120d44d6a197</TermId>
        </TermInfo>
        <TermInfo xmlns="http://schemas.microsoft.com/office/infopath/2007/PartnerControls">
          <TermName xmlns="http://schemas.microsoft.com/office/infopath/2007/PartnerControls">Education</TermName>
          <TermId xmlns="http://schemas.microsoft.com/office/infopath/2007/PartnerControls">19352f87-ba3b-4257-91e4-173896728b4b</TermId>
        </TermInfo>
        <TermInfo xmlns="http://schemas.microsoft.com/office/infopath/2007/PartnerControls">
          <TermName xmlns="http://schemas.microsoft.com/office/infopath/2007/PartnerControls">Psychosocial Support</TermName>
          <TermId xmlns="http://schemas.microsoft.com/office/infopath/2007/PartnerControls">e864f3b9-3360-45b3-aadc-97faa9faafb0</TermId>
        </TermInfo>
      </Terms>
    </d1cd45a75ed243f3936cffdaa95cbb3f>
    <c31ab4930a1f4540ac70b9f21ea81e11 xmlns="b6d1b8ed-f676-4e68-a0c3-fb3fd4de66d8">
      <Terms xmlns="http://schemas.microsoft.com/office/infopath/2007/PartnerControls">
        <TermInfo xmlns="http://schemas.microsoft.com/office/infopath/2007/PartnerControls">
          <TermName xmlns="http://schemas.microsoft.com/office/infopath/2007/PartnerControls">Supportive Trajectories</TermName>
          <TermId xmlns="http://schemas.microsoft.com/office/infopath/2007/PartnerControls">182c28ed-4d6f-4354-b62b-353f4b3ec202</TermId>
        </TermInfo>
      </Terms>
    </c31ab4930a1f4540ac70b9f21ea81e11>
    <h2f88f7875b5440d97364712b8d64c22 xmlns="202ad6e4-d184-4635-82f3-46e0b18fe2a6">
      <Terms xmlns="http://schemas.microsoft.com/office/infopath/2007/PartnerControls"/>
    </h2f88f7875b5440d97364712b8d64c22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578BEDF14F0C46B43D68BFF99413C8" ma:contentTypeVersion="31" ma:contentTypeDescription="Create a new document." ma:contentTypeScope="" ma:versionID="a468550712c350b2596a3dd8c7edf759">
  <xsd:schema xmlns:xsd="http://www.w3.org/2001/XMLSchema" xmlns:xs="http://www.w3.org/2001/XMLSchema" xmlns:p="http://schemas.microsoft.com/office/2006/metadata/properties" xmlns:ns1="http://schemas.microsoft.com/sharepoint/v3" xmlns:ns2="202ad6e4-d184-4635-82f3-46e0b18fe2a6" xmlns:ns3="b6d1b8ed-f676-4e68-a0c3-fb3fd4de66d8" xmlns:ns4="e82a134a-968e-4866-b0eb-f42cced77812" xmlns:ns5="3564246f-3d68-4a82-9401-b8a51b079cb2" targetNamespace="http://schemas.microsoft.com/office/2006/metadata/properties" ma:root="true" ma:fieldsID="c965695f2ee8bfcb9955af261ecb2855" ns1:_="" ns2:_="" ns3:_="" ns4:_="" ns5:_="">
    <xsd:import namespace="http://schemas.microsoft.com/sharepoint/v3"/>
    <xsd:import namespace="202ad6e4-d184-4635-82f3-46e0b18fe2a6"/>
    <xsd:import namespace="b6d1b8ed-f676-4e68-a0c3-fb3fd4de66d8"/>
    <xsd:import namespace="e82a134a-968e-4866-b0eb-f42cced77812"/>
    <xsd:import namespace="3564246f-3d68-4a82-9401-b8a51b079cb2"/>
    <xsd:element name="properties">
      <xsd:complexType>
        <xsd:sequence>
          <xsd:element name="documentManagement">
            <xsd:complexType>
              <xsd:all>
                <xsd:element ref="ns2:h2f88f7875b5440d97364712b8d64c22" minOccurs="0"/>
                <xsd:element ref="ns2:TaxCatchAll" minOccurs="0"/>
                <xsd:element ref="ns3:d1cd45a75ed243f3936cffdaa95cbb3f" minOccurs="0"/>
                <xsd:element ref="ns3:c31ab4930a1f4540ac70b9f21ea81e11" minOccurs="0"/>
                <xsd:element ref="ns3:m13bc1898beb4f26bbe9fdab62c61676" minOccurs="0"/>
                <xsd:element ref="ns4:SharedWithUsers" minOccurs="0"/>
                <xsd:element ref="ns5:SharedWithDetails" minOccurs="0"/>
                <xsd:element ref="ns5:LastSharedByUser" minOccurs="0"/>
                <xsd:element ref="ns5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ad6e4-d184-4635-82f3-46e0b18fe2a6" elementFormDefault="qualified">
    <xsd:import namespace="http://schemas.microsoft.com/office/2006/documentManagement/types"/>
    <xsd:import namespace="http://schemas.microsoft.com/office/infopath/2007/PartnerControls"/>
    <xsd:element name="h2f88f7875b5440d97364712b8d64c22" ma:index="9" nillable="true" ma:taxonomy="true" ma:internalName="h2f88f7875b5440d97364712b8d64c22" ma:taxonomyFieldName="Document_x0020_Status" ma:displayName="Document Status" ma:default="" ma:fieldId="{12f88f78-75b5-440d-9736-4712b8d64c22}" ma:sspId="d222acf1-9cbd-4820-9ea2-b6515abbe819" ma:termSetId="0c37c3c1-a226-4956-b776-55d7491f222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description="" ma:hidden="true" ma:list="{d34079bb-ec15-40f2-9f8c-8621247d5ebb}" ma:internalName="TaxCatchAll" ma:showField="CatchAllData" ma:web="202ad6e4-d184-4635-82f3-46e0b18fe2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1b8ed-f676-4e68-a0c3-fb3fd4de66d8" elementFormDefault="qualified">
    <xsd:import namespace="http://schemas.microsoft.com/office/2006/documentManagement/types"/>
    <xsd:import namespace="http://schemas.microsoft.com/office/infopath/2007/PartnerControls"/>
    <xsd:element name="d1cd45a75ed243f3936cffdaa95cbb3f" ma:index="12" nillable="true" ma:taxonomy="true" ma:internalName="d1cd45a75ed243f3936cffdaa95cbb3f" ma:taxonomyFieldName="Sector" ma:displayName="Sector" ma:default="" ma:fieldId="{d1cd45a7-5ed2-43f3-936c-ffdaa95cbb3f}" ma:taxonomyMulti="true" ma:sspId="d222acf1-9cbd-4820-9ea2-b6515abbe819" ma:termSetId="4a8706ea-9c27-4f85-b418-2d41eb05479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31ab4930a1f4540ac70b9f21ea81e11" ma:index="14" nillable="true" ma:taxonomy="true" ma:internalName="c31ab4930a1f4540ac70b9f21ea81e11" ma:taxonomyFieldName="Project_x0020_Type" ma:displayName="Project Type" ma:default="" ma:fieldId="{c31ab493-0a1f-4540-ac70-b9f21ea81e11}" ma:sspId="d222acf1-9cbd-4820-9ea2-b6515abbe819" ma:termSetId="203d63c1-7721-4d7f-981c-bc789a00af8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13bc1898beb4f26bbe9fdab62c61676" ma:index="16" nillable="true" ma:taxonomy="true" ma:internalName="m13bc1898beb4f26bbe9fdab62c61676" ma:taxonomyFieldName="Phase_x0020_of_x0020_Intervention_x0020_Development" ma:displayName="Phase of Intervention Development" ma:default="" ma:fieldId="{613bc189-8beb-4f26-bbe9-fdab62c61676}" ma:sspId="d222acf1-9cbd-4820-9ea2-b6515abbe819" ma:termSetId="100194aa-38eb-4a8f-85ec-3b34568002e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2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2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2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2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2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3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35" nillable="true" ma:taxonomy="true" ma:internalName="lcf76f155ced4ddcb4097134ff3c332f" ma:taxonomyFieldName="MediaServiceImageTags" ma:displayName="Image Tags" ma:readOnly="false" ma:fieldId="{5cf76f15-5ced-4ddc-b409-7134ff3c332f}" ma:taxonomyMulti="true" ma:sspId="d222acf1-9cbd-4820-9ea2-b6515abbe8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2a134a-968e-4866-b0eb-f42cced7781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4246f-3d68-4a82-9401-b8a51b079cb2" elementFormDefault="qualified">
    <xsd:import namespace="http://schemas.microsoft.com/office/2006/documentManagement/types"/>
    <xsd:import namespace="http://schemas.microsoft.com/office/infopath/2007/PartnerControls"/>
    <xsd:element name="SharedWithDetails" ma:index="1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9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20" nillable="true" ma:displayName="Last Shared By Time" ma:description="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D59C57-F0F7-4D33-9AFB-553CE6AE5D88}">
  <ds:schemaRefs>
    <ds:schemaRef ds:uri="http://schemas.microsoft.com/office/2006/metadata/properties"/>
    <ds:schemaRef ds:uri="http://schemas.microsoft.com/office/infopath/2007/PartnerControls"/>
    <ds:schemaRef ds:uri="b6d1b8ed-f676-4e68-a0c3-fb3fd4de66d8"/>
    <ds:schemaRef ds:uri="202ad6e4-d184-4635-82f3-46e0b18fe2a6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C61F70F-0725-423C-BF46-1D85D39A4D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4EE626-3B5D-4680-9C71-3FEE76FE5A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5</Words>
  <Characters>3785</Characters>
  <Application>Microsoft Office Word</Application>
  <DocSecurity>0</DocSecurity>
  <Lines>107</Lines>
  <Paragraphs>4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artog</dc:creator>
  <cp:keywords/>
  <dc:description/>
  <cp:lastModifiedBy>Kim Hartog</cp:lastModifiedBy>
  <cp:revision>3</cp:revision>
  <dcterms:created xsi:type="dcterms:W3CDTF">2023-10-05T08:42:00Z</dcterms:created>
  <dcterms:modified xsi:type="dcterms:W3CDTF">2023-10-0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60aff9-57a6-4505-8a43-29df65bdc1bd</vt:lpwstr>
  </property>
  <property fmtid="{D5CDD505-2E9C-101B-9397-08002B2CF9AE}" pid="3" name="MediaServiceImageTags">
    <vt:lpwstr/>
  </property>
  <property fmtid="{D5CDD505-2E9C-101B-9397-08002B2CF9AE}" pid="4" name="ContentTypeId">
    <vt:lpwstr>0x01010025578BEDF14F0C46B43D68BFF99413C8</vt:lpwstr>
  </property>
  <property fmtid="{D5CDD505-2E9C-101B-9397-08002B2CF9AE}" pid="5" name="Document_x0020_Status">
    <vt:lpwstr/>
  </property>
  <property fmtid="{D5CDD505-2E9C-101B-9397-08002B2CF9AE}" pid="6" name="Project Type">
    <vt:lpwstr>1191</vt:lpwstr>
  </property>
  <property fmtid="{D5CDD505-2E9C-101B-9397-08002B2CF9AE}" pid="7" name="Phase_x0020_of_x0020_Intervention_x0020_Development">
    <vt:lpwstr/>
  </property>
  <property fmtid="{D5CDD505-2E9C-101B-9397-08002B2CF9AE}" pid="8" name="_docset_NoMedatataSyncRequired">
    <vt:lpwstr>False</vt:lpwstr>
  </property>
  <property fmtid="{D5CDD505-2E9C-101B-9397-08002B2CF9AE}" pid="9" name="Sector">
    <vt:lpwstr>1147;#Child Protection|2f11db95-90ec-45cc-8b44-120d44d6a197;#1143;#Education|19352f87-ba3b-4257-91e4-173896728b4b;#1155;#Psychosocial Support|e864f3b9-3360-45b3-aadc-97faa9faafb0</vt:lpwstr>
  </property>
  <property fmtid="{D5CDD505-2E9C-101B-9397-08002B2CF9AE}" pid="10" name="Phase of Intervention Development">
    <vt:lpwstr/>
  </property>
  <property fmtid="{D5CDD505-2E9C-101B-9397-08002B2CF9AE}" pid="11" name="Document Status">
    <vt:lpwstr/>
  </property>
</Properties>
</file>